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b w:val="false"/>
        </w:rPr>
        <w:t xml:space="preserve">Table 3 - </w:t>
      </w:r>
      <w:r>
        <w:rPr>
          <w:b w:val="false"/>
          <w:lang w:val="en-IE"/>
        </w:rPr>
        <w:t>Percentage of physicians supplying information and percentage of patients understanding it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8260" w:type="dxa"/>
        <w:jc w:val="left"/>
        <w:tblInd w:w="1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800"/>
        <w:gridCol w:w="1800"/>
        <w:gridCol w:w="2160"/>
      </w:tblGrid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formation supplied to the pati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physicians who inform the patients</w:t>
            </w:r>
          </w:p>
          <w:p>
            <w:pPr>
              <w:pStyle w:val="Normal"/>
              <w:jc w:val="center"/>
              <w:rPr/>
            </w:pPr>
            <w:r>
              <w:rPr/>
              <w:t>n = 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patients who understand the information</w:t>
            </w:r>
          </w:p>
          <w:p>
            <w:pPr>
              <w:pStyle w:val="Normal"/>
              <w:jc w:val="center"/>
              <w:rPr/>
            </w:pPr>
            <w:r>
              <w:rPr/>
              <w:t>n = 4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tatistical test </w:t>
              <w:br/>
              <w:t>and significance level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ease diagn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significant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dical examination res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47.794, df = 2, p &lt; 0.001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eatment progno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37.386, df = 2, p &lt; 0.001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ease complica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36.439, df = 2, p &lt; 0.001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ssible alternative treatment metho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52.711, df = 2, p 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Numatytasispastraiposriftas">
    <w:name w:val="Numatytasis pastraipos šrifta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4:52:00Z</dcterms:created>
  <dc:creator>jv</dc:creator>
  <dc:description/>
  <dc:language>en-US</dc:language>
  <cp:lastModifiedBy>jv</cp:lastModifiedBy>
  <dcterms:modified xsi:type="dcterms:W3CDTF">2005-12-15T14:52:00Z</dcterms:modified>
  <cp:revision>1</cp:revision>
  <dc:subject/>
  <dc:title>Table 3 - Percentage of physicians supplying information and percentage of patients understanding it</dc:title>
</cp:coreProperties>
</file>